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C3411" w14:textId="2D9A36DC" w:rsidR="00A61487" w:rsidRPr="002F7BFD" w:rsidRDefault="007C67D5" w:rsidP="00A61487">
      <w:pPr>
        <w:spacing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7B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61487" w:rsidRPr="002F7BFD">
        <w:rPr>
          <w:rFonts w:ascii="Times New Roman" w:hAnsi="Times New Roman" w:cs="Times New Roman"/>
          <w:b/>
          <w:sz w:val="24"/>
          <w:szCs w:val="24"/>
        </w:rPr>
        <w:t>Table 5.</w:t>
      </w:r>
      <w:r w:rsidR="00A61487" w:rsidRPr="002F7BFD">
        <w:rPr>
          <w:rFonts w:ascii="Times New Roman" w:hAnsi="Times New Roman" w:cs="Times New Roman"/>
          <w:sz w:val="24"/>
          <w:szCs w:val="24"/>
        </w:rPr>
        <w:t xml:space="preserve"> Summary of 5’, 3’, and patients of the most frequent non-leader RNA fusion.</w:t>
      </w:r>
    </w:p>
    <w:tbl>
      <w:tblPr>
        <w:tblW w:w="78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976"/>
        <w:gridCol w:w="1984"/>
        <w:gridCol w:w="2218"/>
      </w:tblGrid>
      <w:tr w:rsidR="00A61487" w:rsidRPr="002F7BFD" w14:paraId="6F4F181F" w14:textId="77777777" w:rsidTr="00807043">
        <w:trPr>
          <w:trHeight w:val="29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643D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' (</w:t>
            </w:r>
            <w:proofErr w:type="spellStart"/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527D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' (</w:t>
            </w:r>
            <w:proofErr w:type="spellStart"/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5EDF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# patients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729E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ptides</w:t>
            </w:r>
          </w:p>
        </w:tc>
      </w:tr>
      <w:tr w:rsidR="00A61487" w:rsidRPr="002F7BFD" w14:paraId="788086B5" w14:textId="77777777" w:rsidTr="00807043">
        <w:trPr>
          <w:trHeight w:val="291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D469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AB77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75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E616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3CBB4CD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GVYSEQC</w:t>
            </w:r>
          </w:p>
        </w:tc>
      </w:tr>
      <w:tr w:rsidR="00A61487" w:rsidRPr="002F7BFD" w14:paraId="78FE889E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5BCD87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8C86FA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43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6FEBE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1CB8CF8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ANCD</w:t>
            </w:r>
          </w:p>
        </w:tc>
      </w:tr>
      <w:tr w:rsidR="00A61487" w:rsidRPr="002F7BFD" w14:paraId="3AE4E8CD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57CC0B0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9D0390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4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27A1F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F7C9EC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AETEETA</w:t>
            </w:r>
          </w:p>
        </w:tc>
      </w:tr>
      <w:tr w:rsidR="00A61487" w:rsidRPr="002F7BFD" w14:paraId="71ED5136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AC3E18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7AEF45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39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DFBB5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2B22D25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--NSS</w:t>
            </w:r>
          </w:p>
        </w:tc>
      </w:tr>
      <w:tr w:rsidR="00A61487" w:rsidRPr="002F7BFD" w14:paraId="5F5B7539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3851887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AEE17A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39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0D246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8" w:type="dxa"/>
            <w:vAlign w:val="center"/>
          </w:tcPr>
          <w:p w14:paraId="123A3DA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G--NS</w:t>
            </w:r>
          </w:p>
        </w:tc>
      </w:tr>
      <w:tr w:rsidR="00A61487" w:rsidRPr="002F7BFD" w14:paraId="06610284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52ACF1D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FC6685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24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9CF9D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62A789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TPSGT</w:t>
            </w:r>
          </w:p>
        </w:tc>
      </w:tr>
      <w:tr w:rsidR="00A61487" w:rsidRPr="002F7BFD" w14:paraId="5FA88800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52AA244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43E4C3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0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FFFD4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2BA4785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SAKTY</w:t>
            </w:r>
          </w:p>
        </w:tc>
      </w:tr>
      <w:tr w:rsidR="00A61487" w:rsidRPr="002F7BFD" w14:paraId="638FD284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5F765A4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A71BC9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901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5DD20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24F9EE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ICC-G</w:t>
            </w:r>
          </w:p>
        </w:tc>
      </w:tr>
      <w:tr w:rsidR="00A61487" w:rsidRPr="002F7BFD" w14:paraId="405785A4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1F8C008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8FDD89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79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6B21F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20336B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SRGGS</w:t>
            </w:r>
          </w:p>
        </w:tc>
      </w:tr>
      <w:tr w:rsidR="00A61487" w:rsidRPr="002F7BFD" w14:paraId="7FCB1243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8AEB90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1FCE9D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62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A445E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3F1ABCD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GLPYG</w:t>
            </w:r>
          </w:p>
        </w:tc>
      </w:tr>
      <w:tr w:rsidR="00A61487" w:rsidRPr="002F7BFD" w14:paraId="2EA7AE9D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2C88A13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09D345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54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ECB48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8D6AC9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LPDEF</w:t>
            </w:r>
          </w:p>
        </w:tc>
      </w:tr>
      <w:tr w:rsidR="00A61487" w:rsidRPr="002F7BFD" w14:paraId="25010DB1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1E298B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D0ABDD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46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20BA1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28FE2E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LKFPR</w:t>
            </w:r>
          </w:p>
        </w:tc>
      </w:tr>
      <w:tr w:rsidR="00A61487" w:rsidRPr="002F7BFD" w14:paraId="227DA4DC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3476FB3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3915F5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2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03D3C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CDFD86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FLEYH</w:t>
            </w:r>
          </w:p>
        </w:tc>
      </w:tr>
      <w:tr w:rsidR="00A61487" w:rsidRPr="002F7BFD" w14:paraId="132E2970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492A63A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A3E3F2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767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08D50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AE1CAC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QELYS</w:t>
            </w:r>
          </w:p>
        </w:tc>
      </w:tr>
      <w:tr w:rsidR="00A61487" w:rsidRPr="002F7BFD" w14:paraId="1C760384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6CF8770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2FBB42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737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3BA11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39F2C5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GD-LNEH</w:t>
            </w:r>
          </w:p>
        </w:tc>
      </w:tr>
      <w:tr w:rsidR="00A61487" w:rsidRPr="002F7BFD" w14:paraId="2E7FCBD2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671B1F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2C5813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65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F9DF4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5F7CCF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LKKLL</w:t>
            </w:r>
          </w:p>
        </w:tc>
      </w:tr>
      <w:tr w:rsidR="00A61487" w:rsidRPr="002F7BFD" w14:paraId="5A93FE88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7BAFCD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B81F3B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626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6F447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EA3522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RYVNS</w:t>
            </w:r>
          </w:p>
        </w:tc>
      </w:tr>
      <w:tr w:rsidR="00A61487" w:rsidRPr="002F7BFD" w14:paraId="00CF5940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7A98892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8D3D1D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626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2662C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8A72F5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GTLI</w:t>
            </w:r>
          </w:p>
        </w:tc>
      </w:tr>
      <w:tr w:rsidR="00A61487" w:rsidRPr="002F7BFD" w14:paraId="09A52871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2D9F9FE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FC533F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611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68273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5B486D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HVQIH</w:t>
            </w:r>
          </w:p>
        </w:tc>
      </w:tr>
      <w:tr w:rsidR="00A61487" w:rsidRPr="002F7BFD" w14:paraId="158BEB3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00D3E1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7138CF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70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13915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7DBB4D2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PFLYL</w:t>
            </w:r>
          </w:p>
        </w:tc>
      </w:tr>
      <w:tr w:rsidR="00A61487" w:rsidRPr="002F7BFD" w14:paraId="7CF0B8AC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33CBAE9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7F4C7B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4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49FA06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AD9B49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R-NQG</w:t>
            </w:r>
          </w:p>
        </w:tc>
      </w:tr>
      <w:tr w:rsidR="00A61487" w:rsidRPr="002F7BFD" w14:paraId="7EECEB53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39E99FD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2A4B5D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36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E0092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4CC5BD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GVKLHYT</w:t>
            </w:r>
          </w:p>
        </w:tc>
      </w:tr>
      <w:tr w:rsidR="00A61487" w:rsidRPr="002F7BFD" w14:paraId="7EE0678A" w14:textId="77777777" w:rsidTr="00807043">
        <w:trPr>
          <w:trHeight w:val="281"/>
        </w:trPr>
        <w:tc>
          <w:tcPr>
            <w:tcW w:w="1710" w:type="dxa"/>
            <w:shd w:val="clear" w:color="auto" w:fill="auto"/>
            <w:noWrap/>
            <w:vAlign w:val="center"/>
          </w:tcPr>
          <w:p w14:paraId="620CB84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D064FA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33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2A03D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4E34BD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DSEPV</w:t>
            </w:r>
          </w:p>
        </w:tc>
      </w:tr>
      <w:tr w:rsidR="00A61487" w:rsidRPr="002F7BFD" w14:paraId="545047FB" w14:textId="77777777" w:rsidTr="00807043">
        <w:trPr>
          <w:trHeight w:val="177"/>
        </w:trPr>
        <w:tc>
          <w:tcPr>
            <w:tcW w:w="1710" w:type="dxa"/>
            <w:shd w:val="clear" w:color="auto" w:fill="auto"/>
            <w:noWrap/>
            <w:vAlign w:val="center"/>
          </w:tcPr>
          <w:p w14:paraId="01F1187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9434B8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484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B5D89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C42A8B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VFVSN</w:t>
            </w:r>
          </w:p>
        </w:tc>
      </w:tr>
      <w:tr w:rsidR="00A61487" w:rsidRPr="002F7BFD" w14:paraId="0FA75A8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6E642A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A96B0D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402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0A20B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995B75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LLFNK</w:t>
            </w:r>
          </w:p>
        </w:tc>
      </w:tr>
      <w:tr w:rsidR="00A61487" w:rsidRPr="002F7BFD" w14:paraId="3360856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24993D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BB85C1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390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B0D94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D8C889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FAQVK</w:t>
            </w:r>
          </w:p>
        </w:tc>
      </w:tr>
      <w:tr w:rsidR="00A61487" w:rsidRPr="002F7BFD" w14:paraId="42312946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8EAD95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4A0FAC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342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C0ACA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0AB999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PVAIH</w:t>
            </w:r>
          </w:p>
        </w:tc>
      </w:tr>
      <w:tr w:rsidR="00A61487" w:rsidRPr="002F7BFD" w14:paraId="07CDC918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3094B5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69BBAB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30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F57F42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C3E299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FNCYF</w:t>
            </w:r>
          </w:p>
        </w:tc>
      </w:tr>
      <w:tr w:rsidR="00A61487" w:rsidRPr="002F7BFD" w14:paraId="5E0A5CB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CA8454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E76B16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278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80729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CB8F13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ADKSLQG</w:t>
            </w:r>
          </w:p>
        </w:tc>
      </w:tr>
      <w:tr w:rsidR="00A61487" w:rsidRPr="002F7BFD" w14:paraId="0D562EC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E949A7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5F5F4C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278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BD8A8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D785B5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RQIAP</w:t>
            </w:r>
          </w:p>
        </w:tc>
      </w:tr>
      <w:tr w:rsidR="00A61487" w:rsidRPr="002F7BFD" w14:paraId="5FAC670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E4DEF2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EDC50A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230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0E29C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B6653D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I-LLV</w:t>
            </w:r>
          </w:p>
        </w:tc>
      </w:tr>
      <w:tr w:rsidR="00A61487" w:rsidRPr="002F7BFD" w14:paraId="0C1195B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3FA642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7E0B40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85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6799F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4B8A19E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-HNKR</w:t>
            </w:r>
          </w:p>
        </w:tc>
      </w:tr>
      <w:tr w:rsidR="00A61487" w:rsidRPr="002F7BFD" w14:paraId="2264F8C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9A8F6D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212E89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45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71585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9580FD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QINDM</w:t>
            </w:r>
          </w:p>
        </w:tc>
      </w:tr>
      <w:tr w:rsidR="00A61487" w:rsidRPr="002F7BFD" w14:paraId="0E1E8E2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6A901A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CB113D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26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533DC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476D6E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FLIGC</w:t>
            </w:r>
          </w:p>
        </w:tc>
      </w:tr>
      <w:tr w:rsidR="00A61487" w:rsidRPr="002F7BFD" w14:paraId="0F423AA4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53FE69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F7E6E8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042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62D69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ACEEC0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FIPMD</w:t>
            </w:r>
          </w:p>
        </w:tc>
      </w:tr>
      <w:tr w:rsidR="00A61487" w:rsidRPr="002F7BFD" w14:paraId="0AF4BD83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AD0547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545E7A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03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D4939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72FAC6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YAFEH</w:t>
            </w:r>
          </w:p>
        </w:tc>
      </w:tr>
      <w:tr w:rsidR="00A61487" w:rsidRPr="002F7BFD" w14:paraId="5684146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A170DE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17C289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00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2CDC2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B0694B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SVKGL</w:t>
            </w:r>
          </w:p>
        </w:tc>
      </w:tr>
      <w:tr w:rsidR="00A61487" w:rsidRPr="002F7BFD" w14:paraId="70D7034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410CC0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36F087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896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A5CA9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4594C7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RFNTW</w:t>
            </w:r>
          </w:p>
        </w:tc>
      </w:tr>
      <w:tr w:rsidR="00A61487" w:rsidRPr="002F7BFD" w14:paraId="195B4C4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3A5FF1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23884C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895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49A0B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CA6E2E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-CGL-</w:t>
            </w:r>
          </w:p>
        </w:tc>
      </w:tr>
      <w:tr w:rsidR="00A61487" w:rsidRPr="002F7BFD" w14:paraId="3FBC1756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E8AE90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21AC78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862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66386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48F7D0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FWKNR</w:t>
            </w:r>
          </w:p>
        </w:tc>
      </w:tr>
      <w:tr w:rsidR="00A61487" w:rsidRPr="002F7BFD" w14:paraId="7B6EC414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DD8151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5ADB47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827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F16AB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F9893E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AIRHV</w:t>
            </w:r>
          </w:p>
        </w:tc>
      </w:tr>
      <w:tr w:rsidR="00A61487" w:rsidRPr="002F7BFD" w14:paraId="10D63C66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365383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D296C4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814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2B5CF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F998D8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L-VDI</w:t>
            </w:r>
          </w:p>
        </w:tc>
      </w:tr>
      <w:tr w:rsidR="00A61487" w:rsidRPr="002F7BFD" w14:paraId="217716B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5D7C0D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10CC86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67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70CCE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C72215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LSDRE</w:t>
            </w:r>
          </w:p>
        </w:tc>
      </w:tr>
      <w:tr w:rsidR="00A61487" w:rsidRPr="002F7BFD" w14:paraId="62818DE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0AF8F8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A22CD9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47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3705A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DDFEC8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LLN-N</w:t>
            </w:r>
          </w:p>
        </w:tc>
      </w:tr>
      <w:tr w:rsidR="00A61487" w:rsidRPr="002F7BFD" w14:paraId="6B6EA7F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F2D736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DB09E1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369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ACCAB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5EEAA95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IYNL</w:t>
            </w:r>
          </w:p>
        </w:tc>
      </w:tr>
      <w:tr w:rsidR="00A61487" w:rsidRPr="002F7BFD" w14:paraId="7473ACB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F2DE41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E94969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362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61A38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DCA498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DNLID</w:t>
            </w:r>
          </w:p>
        </w:tc>
      </w:tr>
      <w:tr w:rsidR="00A61487" w:rsidRPr="002F7BFD" w14:paraId="0A8F4CF4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4B4C45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5DC0BF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304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C34FC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0D871B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PANST</w:t>
            </w:r>
          </w:p>
        </w:tc>
      </w:tr>
      <w:tr w:rsidR="00A61487" w:rsidRPr="002F7BFD" w14:paraId="5222FB2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687ED7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7AD650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94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0A871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8ECDE9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FILY-</w:t>
            </w:r>
          </w:p>
        </w:tc>
      </w:tr>
      <w:tr w:rsidR="00A61487" w:rsidRPr="002F7BFD" w14:paraId="4EB8F66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308D90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57B030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2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2F74A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669A764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FECG-</w:t>
            </w:r>
          </w:p>
        </w:tc>
      </w:tr>
      <w:tr w:rsidR="00A61487" w:rsidRPr="002F7BFD" w14:paraId="54B7B6B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8D2DC5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C5BAB2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20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C2D8A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4FF644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VFECG</w:t>
            </w:r>
          </w:p>
        </w:tc>
      </w:tr>
      <w:tr w:rsidR="00A61487" w:rsidRPr="002F7BFD" w14:paraId="37CFF4F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6E85A2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AD83AD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18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559FA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3D970F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VLKKV</w:t>
            </w:r>
          </w:p>
        </w:tc>
      </w:tr>
      <w:tr w:rsidR="00A61487" w:rsidRPr="002F7BFD" w14:paraId="06F5E81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FF5B93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0D04F9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15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8B674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19059A1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YEQAV</w:t>
            </w:r>
          </w:p>
        </w:tc>
      </w:tr>
      <w:tr w:rsidR="00A61487" w:rsidRPr="002F7BFD" w14:paraId="01A1BE33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2D450A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627024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20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8EBE3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C25650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MLNNR</w:t>
            </w:r>
          </w:p>
        </w:tc>
      </w:tr>
      <w:tr w:rsidR="00A61487" w:rsidRPr="002F7BFD" w14:paraId="6FDF828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50A594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910062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198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CA150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19658F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FEKMV</w:t>
            </w:r>
          </w:p>
        </w:tc>
      </w:tr>
      <w:tr w:rsidR="00A61487" w:rsidRPr="002F7BFD" w14:paraId="25ED5B48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CA0230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66BB7C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6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77169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CAAF7B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NSTQLVR</w:t>
            </w:r>
          </w:p>
        </w:tc>
      </w:tr>
      <w:tr w:rsidR="00A61487" w:rsidRPr="002F7BFD" w14:paraId="46343D3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DD3970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956828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59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DB10D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D2316F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NFYGP</w:t>
            </w:r>
          </w:p>
        </w:tc>
      </w:tr>
      <w:tr w:rsidR="00A61487" w:rsidRPr="002F7BFD" w14:paraId="75FCC48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D1E732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433794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19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C06CC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21A4CA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MLNPN</w:t>
            </w:r>
          </w:p>
        </w:tc>
      </w:tr>
      <w:tr w:rsidR="00A61487" w:rsidRPr="002F7BFD" w14:paraId="06045717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D0CE2C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2650E3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95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DF1BB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F36025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ASCHL</w:t>
            </w:r>
          </w:p>
        </w:tc>
      </w:tr>
      <w:tr w:rsidR="00A61487" w:rsidRPr="002F7BFD" w14:paraId="1632DA2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F8DC98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D78EE0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79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51309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CC17F0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ALFPF</w:t>
            </w:r>
          </w:p>
        </w:tc>
      </w:tr>
      <w:tr w:rsidR="00A61487" w:rsidRPr="002F7BFD" w14:paraId="7C78B56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7E8D7C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AA9ADB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79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799AC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633636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AALCT</w:t>
            </w:r>
          </w:p>
        </w:tc>
      </w:tr>
      <w:tr w:rsidR="00A61487" w:rsidRPr="002F7BFD" w14:paraId="0AC2F0A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DD4854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D0A435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24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C7650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57BD5B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GVCVS</w:t>
            </w:r>
          </w:p>
        </w:tc>
      </w:tr>
      <w:tr w:rsidR="00A61487" w:rsidRPr="002F7BFD" w14:paraId="313EF17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397E7D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5A6693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17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1F46B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6E884E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SVRVV</w:t>
            </w:r>
          </w:p>
        </w:tc>
      </w:tr>
      <w:tr w:rsidR="00A61487" w:rsidRPr="002F7BFD" w14:paraId="7C26BF4B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6C2963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20954A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908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009B7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1595BE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SVAYE</w:t>
            </w:r>
          </w:p>
        </w:tc>
      </w:tr>
      <w:tr w:rsidR="00A61487" w:rsidRPr="002F7BFD" w14:paraId="45B0DF8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585AA6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3E77C4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885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9671B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094C0A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GFVVP</w:t>
            </w:r>
          </w:p>
        </w:tc>
      </w:tr>
      <w:tr w:rsidR="00A61487" w:rsidRPr="002F7BFD" w14:paraId="1CF62344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D7D1D3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3D747B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825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E5E9F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34D064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TGDSC</w:t>
            </w:r>
          </w:p>
        </w:tc>
      </w:tr>
      <w:tr w:rsidR="00A61487" w:rsidRPr="002F7BFD" w14:paraId="66DC284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9B3A2E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B7D180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811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10F4B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A89786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ELAKN</w:t>
            </w:r>
          </w:p>
        </w:tc>
      </w:tr>
      <w:tr w:rsidR="00A61487" w:rsidRPr="002F7BFD" w14:paraId="67E08EF9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70151F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8B1DFA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791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DDAD4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54CA19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SSAKS</w:t>
            </w:r>
          </w:p>
        </w:tc>
      </w:tr>
      <w:tr w:rsidR="00A61487" w:rsidRPr="002F7BFD" w14:paraId="0D18A8E7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CD9D43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BAF92E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77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A2AB7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098B30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WFHPS</w:t>
            </w:r>
          </w:p>
        </w:tc>
      </w:tr>
      <w:tr w:rsidR="00A61487" w:rsidRPr="002F7BFD" w14:paraId="0944D03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614507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46038C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767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6E153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C2F9A7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ARDLS</w:t>
            </w:r>
          </w:p>
        </w:tc>
      </w:tr>
      <w:tr w:rsidR="00A61487" w:rsidRPr="002F7BFD" w14:paraId="700CFD6B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FF5C9A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34580B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641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684BD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832630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VENPT</w:t>
            </w:r>
          </w:p>
        </w:tc>
      </w:tr>
      <w:tr w:rsidR="00A61487" w:rsidRPr="002F7BFD" w14:paraId="54B3019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D62ECD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7245DB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64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2B905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74C49A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VVENP</w:t>
            </w:r>
          </w:p>
        </w:tc>
      </w:tr>
      <w:tr w:rsidR="00A61487" w:rsidRPr="002F7BFD" w14:paraId="617DCC9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250908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7C4D43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556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0D5D8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CC8E17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VMYMG</w:t>
            </w:r>
          </w:p>
        </w:tc>
      </w:tr>
      <w:tr w:rsidR="00A61487" w:rsidRPr="002F7BFD" w14:paraId="2AF310C4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21FD36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9FE79A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538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8EB87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847862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KTFYV</w:t>
            </w:r>
          </w:p>
        </w:tc>
      </w:tr>
      <w:tr w:rsidR="00A61487" w:rsidRPr="002F7BFD" w14:paraId="7AD11D6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9D7045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8CDA4D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510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38B66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EBA440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HFIET</w:t>
            </w:r>
          </w:p>
        </w:tc>
      </w:tr>
      <w:tr w:rsidR="00A61487" w:rsidRPr="002F7BFD" w14:paraId="386A454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362F11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5C790A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476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05A20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72598F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ARYMR</w:t>
            </w:r>
          </w:p>
        </w:tc>
      </w:tr>
      <w:tr w:rsidR="00A61487" w:rsidRPr="002F7BFD" w14:paraId="6119A09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FF1615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A2FC2D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465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53489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7158EF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AARYM</w:t>
            </w:r>
          </w:p>
        </w:tc>
      </w:tr>
      <w:tr w:rsidR="00A61487" w:rsidRPr="002F7BFD" w14:paraId="6A1432A1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F31E5E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84D486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464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DF527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D6B57C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RKLM</w:t>
            </w:r>
          </w:p>
        </w:tc>
      </w:tr>
      <w:tr w:rsidR="00A61487" w:rsidRPr="002F7BFD" w14:paraId="1410164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3E73E8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9578EE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44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12DC8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1A4384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KFLT</w:t>
            </w:r>
          </w:p>
        </w:tc>
      </w:tr>
      <w:tr w:rsidR="00A61487" w:rsidRPr="002F7BFD" w14:paraId="7ADE226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83429E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438E63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99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E492D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CE2FBA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TTTLE</w:t>
            </w:r>
          </w:p>
        </w:tc>
      </w:tr>
      <w:tr w:rsidR="00A61487" w:rsidRPr="002F7BFD" w14:paraId="24AC004B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6DB456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50254D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98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7E70F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EC05C9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VTTTL</w:t>
            </w:r>
          </w:p>
        </w:tc>
      </w:tr>
      <w:tr w:rsidR="00A61487" w:rsidRPr="002F7BFD" w14:paraId="020B6A46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593FA0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8EB2AD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9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D76DB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399101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KPFIT</w:t>
            </w:r>
          </w:p>
        </w:tc>
      </w:tr>
      <w:tr w:rsidR="00A61487" w:rsidRPr="002F7BFD" w14:paraId="1D5B0278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AF8C08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3FF686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89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55AC1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9B91B5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-KAS-</w:t>
            </w:r>
          </w:p>
        </w:tc>
      </w:tr>
      <w:tr w:rsidR="00A61487" w:rsidRPr="002F7BFD" w14:paraId="6B7A00B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77A86F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298959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84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B0606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36E59D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LLAPL</w:t>
            </w:r>
          </w:p>
        </w:tc>
      </w:tr>
      <w:tr w:rsidR="00A61487" w:rsidRPr="002F7BFD" w14:paraId="4C736EA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2799A4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E20B27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69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6B782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0EDC38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KTNSG</w:t>
            </w:r>
          </w:p>
        </w:tc>
      </w:tr>
      <w:tr w:rsidR="00A61487" w:rsidRPr="002F7BFD" w14:paraId="3FA45CF8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3680D1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9CB668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41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2918D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2AADB1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KKVKP</w:t>
            </w:r>
          </w:p>
        </w:tc>
      </w:tr>
      <w:tr w:rsidR="00A61487" w:rsidRPr="002F7BFD" w14:paraId="1EDF444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F8F7ED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F01FBC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41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2432C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9BC7B9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AKKVK</w:t>
            </w:r>
          </w:p>
        </w:tc>
      </w:tr>
      <w:tr w:rsidR="00A61487" w:rsidRPr="002F7BFD" w14:paraId="1AFED6F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764A1BA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413855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4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EE88B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18FF738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NSFSG</w:t>
            </w:r>
          </w:p>
        </w:tc>
      </w:tr>
      <w:tr w:rsidR="00A61487" w:rsidRPr="002F7BFD" w14:paraId="586C34BF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D8A411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BEFC40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3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4034F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23D658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WLDDD</w:t>
            </w:r>
          </w:p>
        </w:tc>
      </w:tr>
      <w:tr w:rsidR="00A61487" w:rsidRPr="002F7BFD" w14:paraId="2F3CE17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A305B4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C2A8F1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C0D04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B02387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DWLDD</w:t>
            </w:r>
          </w:p>
        </w:tc>
      </w:tr>
      <w:tr w:rsidR="00A61487" w:rsidRPr="002F7BFD" w14:paraId="51C185A2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DA2102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D51BEE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15292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5AD8FF2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QEEDW</w:t>
            </w:r>
          </w:p>
        </w:tc>
      </w:tr>
      <w:tr w:rsidR="00A61487" w:rsidRPr="002F7BFD" w14:paraId="5C60BE23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8308B7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963387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18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7AC83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8" w:type="dxa"/>
            <w:vAlign w:val="center"/>
          </w:tcPr>
          <w:p w14:paraId="476081C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QEENW</w:t>
            </w:r>
          </w:p>
        </w:tc>
      </w:tr>
      <w:tr w:rsidR="00A61487" w:rsidRPr="002F7BFD" w14:paraId="30FCB3A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066B19B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5C527A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18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8F7D7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6CD673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EQEED</w:t>
            </w:r>
          </w:p>
        </w:tc>
      </w:tr>
      <w:tr w:rsidR="00A61487" w:rsidRPr="002F7BFD" w14:paraId="285BA51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984898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C9D9A1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12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2C990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AF872D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DDYQGK</w:t>
            </w:r>
          </w:p>
        </w:tc>
      </w:tr>
      <w:tr w:rsidR="00A61487" w:rsidRPr="002F7BFD" w14:paraId="0386AA3B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EDA03C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CCEE21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8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C5A56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5466B6F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FEPST</w:t>
            </w:r>
          </w:p>
        </w:tc>
      </w:tr>
      <w:tr w:rsidR="00A61487" w:rsidRPr="002F7BFD" w14:paraId="4F844A15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03D544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2BD60BA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897E1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EB7780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EFEPS</w:t>
            </w:r>
          </w:p>
        </w:tc>
      </w:tr>
      <w:tr w:rsidR="00A61487" w:rsidRPr="002F7BFD" w14:paraId="299E810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11AE18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F4B6A2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3395F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50DB32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EEFEP</w:t>
            </w:r>
          </w:p>
        </w:tc>
      </w:tr>
      <w:tr w:rsidR="00A61487" w:rsidRPr="002F7BFD" w14:paraId="7424589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40C9140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7D114D1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6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C8612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144B6C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DCEEE</w:t>
            </w:r>
          </w:p>
        </w:tc>
      </w:tr>
      <w:tr w:rsidR="00A61487" w:rsidRPr="002F7BFD" w14:paraId="7B166B6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1686FF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E9BB34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39FAF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95CE05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GDCEE</w:t>
            </w:r>
          </w:p>
        </w:tc>
      </w:tr>
      <w:tr w:rsidR="00A61487" w:rsidRPr="002F7BFD" w14:paraId="5C91F27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62412E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0F728A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306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E0441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1AA239D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EGDCE</w:t>
            </w:r>
          </w:p>
        </w:tc>
      </w:tr>
      <w:tr w:rsidR="00A61487" w:rsidRPr="002F7BFD" w14:paraId="18FCB3B0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610187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286BD5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6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1B342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CABE1A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NEFAC</w:t>
            </w:r>
          </w:p>
        </w:tc>
      </w:tr>
      <w:tr w:rsidR="00A61487" w:rsidRPr="002F7BFD" w14:paraId="501F7208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1862FB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3E0817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83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D3050C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875894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LCLYS</w:t>
            </w:r>
          </w:p>
        </w:tc>
      </w:tr>
      <w:tr w:rsidR="00A61487" w:rsidRPr="002F7BFD" w14:paraId="56CDD8D1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1667AA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37BC85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7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C14E2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8E00FE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QGYKS</w:t>
            </w:r>
          </w:p>
        </w:tc>
      </w:tr>
      <w:tr w:rsidR="00A61487" w:rsidRPr="002F7BFD" w14:paraId="0CC240A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3203BEF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4C1D8E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9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ABFC1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FF2480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APLVGT</w:t>
            </w:r>
          </w:p>
        </w:tc>
      </w:tr>
      <w:tr w:rsidR="00A61487" w:rsidRPr="002F7BFD" w14:paraId="297A4AB1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133760A6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E837E3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8D1F5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1F89BB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VLKTG</w:t>
            </w:r>
          </w:p>
        </w:tc>
      </w:tr>
      <w:tr w:rsidR="00A61487" w:rsidRPr="002F7BFD" w14:paraId="6B601B2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3903D45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5F8B592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44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E82C3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08F6492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TGLLM</w:t>
            </w:r>
          </w:p>
        </w:tc>
      </w:tr>
      <w:tr w:rsidR="00A61487" w:rsidRPr="002F7BFD" w14:paraId="4D8FF8AA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0FF8348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455C5DC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85DE4E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1AE0F5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VEFLR</w:t>
            </w:r>
          </w:p>
        </w:tc>
      </w:tr>
      <w:tr w:rsidR="00A61487" w:rsidRPr="002F7BFD" w14:paraId="6ADA88FC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7436D1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60BD1BA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6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DB42D1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639F21A4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V-GRCR</w:t>
            </w:r>
          </w:p>
        </w:tc>
      </w:tr>
      <w:tr w:rsidR="00A61487" w:rsidRPr="002F7BFD" w14:paraId="1904504D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CC627C7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8F0DD6D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6B7A2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353A4F6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KFKEG</w:t>
            </w:r>
          </w:p>
        </w:tc>
      </w:tr>
      <w:tr w:rsidR="00A61487" w:rsidRPr="002F7BFD" w14:paraId="5A5427D3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55894A73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0EFA0BA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9CB78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7C3A0EB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EIAIIL</w:t>
            </w:r>
          </w:p>
        </w:tc>
      </w:tr>
      <w:tr w:rsidR="00A61487" w:rsidRPr="002F7BFD" w14:paraId="699F522E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6988A849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3AACE22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6D69CF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2180EA0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LNDNL</w:t>
            </w:r>
          </w:p>
        </w:tc>
      </w:tr>
      <w:tr w:rsidR="00A61487" w:rsidRPr="002F7BFD" w14:paraId="00C617A1" w14:textId="77777777" w:rsidTr="00807043">
        <w:trPr>
          <w:trHeight w:val="291"/>
        </w:trPr>
        <w:tc>
          <w:tcPr>
            <w:tcW w:w="1710" w:type="dxa"/>
            <w:shd w:val="clear" w:color="auto" w:fill="auto"/>
            <w:noWrap/>
            <w:vAlign w:val="center"/>
          </w:tcPr>
          <w:p w14:paraId="202092AB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 w14:paraId="1CA76970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84B3D2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8" w:type="dxa"/>
            <w:vAlign w:val="center"/>
          </w:tcPr>
          <w:p w14:paraId="46F359BA" w14:textId="77777777" w:rsidR="00A61487" w:rsidRPr="002F7BFD" w:rsidRDefault="00A61487" w:rsidP="00A6148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BFD">
              <w:rPr>
                <w:rFonts w:ascii="Times New Roman" w:eastAsia="DengXian" w:hAnsi="Times New Roman" w:cs="Times New Roman"/>
                <w:sz w:val="24"/>
                <w:szCs w:val="24"/>
              </w:rPr>
              <w:t>GEGSEGLN</w:t>
            </w:r>
          </w:p>
        </w:tc>
      </w:tr>
    </w:tbl>
    <w:p w14:paraId="4A8533E9" w14:textId="77777777" w:rsidR="00A61487" w:rsidRPr="002F7BFD" w:rsidRDefault="00A61487" w:rsidP="00A61487">
      <w:pPr>
        <w:rPr>
          <w:rFonts w:ascii="Times New Roman" w:hAnsi="Times New Roman" w:cs="Times New Roman"/>
          <w:sz w:val="24"/>
          <w:szCs w:val="24"/>
        </w:rPr>
      </w:pPr>
    </w:p>
    <w:p w14:paraId="732542DD" w14:textId="77777777" w:rsidR="00A61487" w:rsidRPr="002F7BFD" w:rsidRDefault="00A61487" w:rsidP="00A61487">
      <w:pPr>
        <w:rPr>
          <w:rFonts w:ascii="Times New Roman" w:hAnsi="Times New Roman" w:cs="Times New Roman"/>
          <w:sz w:val="24"/>
          <w:szCs w:val="24"/>
        </w:rPr>
      </w:pPr>
    </w:p>
    <w:p w14:paraId="7783200D" w14:textId="77777777" w:rsidR="00A77848" w:rsidRPr="002F7BFD" w:rsidRDefault="00A77848">
      <w:pPr>
        <w:rPr>
          <w:rFonts w:ascii="Times New Roman" w:hAnsi="Times New Roman" w:cs="Times New Roman"/>
          <w:sz w:val="24"/>
          <w:szCs w:val="24"/>
        </w:rPr>
      </w:pPr>
    </w:p>
    <w:sectPr w:rsidR="00A77848" w:rsidRPr="002F7BFD" w:rsidSect="00293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38E4C" w14:textId="77777777" w:rsidR="0094588B" w:rsidRDefault="0094588B" w:rsidP="00C60C6E">
      <w:r>
        <w:separator/>
      </w:r>
    </w:p>
  </w:endnote>
  <w:endnote w:type="continuationSeparator" w:id="0">
    <w:p w14:paraId="44C9E10D" w14:textId="77777777" w:rsidR="0094588B" w:rsidRDefault="0094588B" w:rsidP="00C6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F40E9" w14:textId="77777777" w:rsidR="0094588B" w:rsidRDefault="0094588B" w:rsidP="00C60C6E">
      <w:r>
        <w:separator/>
      </w:r>
    </w:p>
  </w:footnote>
  <w:footnote w:type="continuationSeparator" w:id="0">
    <w:p w14:paraId="079AC5EB" w14:textId="77777777" w:rsidR="0094588B" w:rsidRDefault="0094588B" w:rsidP="00C6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AC"/>
    <w:rsid w:val="000975DA"/>
    <w:rsid w:val="00126571"/>
    <w:rsid w:val="001E7AB8"/>
    <w:rsid w:val="002700AC"/>
    <w:rsid w:val="0029328D"/>
    <w:rsid w:val="002F7BFD"/>
    <w:rsid w:val="0034772E"/>
    <w:rsid w:val="004053A5"/>
    <w:rsid w:val="007C67D5"/>
    <w:rsid w:val="007D4BF5"/>
    <w:rsid w:val="008D3B77"/>
    <w:rsid w:val="0094588B"/>
    <w:rsid w:val="009A6471"/>
    <w:rsid w:val="00A61487"/>
    <w:rsid w:val="00A77848"/>
    <w:rsid w:val="00C37618"/>
    <w:rsid w:val="00C60C6E"/>
    <w:rsid w:val="00CB7756"/>
    <w:rsid w:val="00D05DCF"/>
    <w:rsid w:val="00DB780B"/>
    <w:rsid w:val="00EC5B2E"/>
    <w:rsid w:val="00F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FA253"/>
  <w15:chartTrackingRefBased/>
  <w15:docId w15:val="{4EA3B291-8CC6-44AB-8F56-E5DD5183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C6E"/>
  </w:style>
  <w:style w:type="paragraph" w:styleId="Footer">
    <w:name w:val="footer"/>
    <w:basedOn w:val="Normal"/>
    <w:link w:val="Foot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C6E"/>
  </w:style>
  <w:style w:type="paragraph" w:styleId="BalloonText">
    <w:name w:val="Balloon Text"/>
    <w:basedOn w:val="Normal"/>
    <w:link w:val="BalloonTextChar"/>
    <w:uiPriority w:val="99"/>
    <w:semiHidden/>
    <w:unhideWhenUsed/>
    <w:rsid w:val="007C6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ming Zhao</cp:lastModifiedBy>
  <cp:revision>16</cp:revision>
  <dcterms:created xsi:type="dcterms:W3CDTF">2020-09-04T18:34:00Z</dcterms:created>
  <dcterms:modified xsi:type="dcterms:W3CDTF">2020-09-05T15:30:00Z</dcterms:modified>
</cp:coreProperties>
</file>